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361767" w14:textId="77777777" w:rsidR="003E3D48" w:rsidRPr="00D367E1" w:rsidRDefault="003E3D48" w:rsidP="003E3D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367E1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6F43D2E" wp14:editId="32DBC935">
            <wp:extent cx="4448175" cy="44403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2353" cy="44545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2C98F2" w14:textId="36B14F04" w:rsidR="003E3D48" w:rsidRDefault="000125FC" w:rsidP="003E3D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 1</w:t>
      </w:r>
      <w:r w:rsidR="003E3D48" w:rsidRPr="00D367E1">
        <w:rPr>
          <w:rFonts w:ascii="Times New Roman" w:hAnsi="Times New Roman" w:cs="Times New Roman"/>
          <w:sz w:val="24"/>
          <w:szCs w:val="24"/>
        </w:rPr>
        <w:t>: the Good Spiri</w:t>
      </w:r>
      <w:bookmarkStart w:id="0" w:name="_GoBack"/>
      <w:bookmarkEnd w:id="0"/>
      <w:r w:rsidR="003E3D48" w:rsidRPr="00D367E1">
        <w:rPr>
          <w:rFonts w:ascii="Times New Roman" w:hAnsi="Times New Roman" w:cs="Times New Roman"/>
          <w:sz w:val="24"/>
          <w:szCs w:val="24"/>
        </w:rPr>
        <w:t>t Good Life Framework from Smith et al (2020)</w:t>
      </w:r>
    </w:p>
    <w:p w14:paraId="53D11527" w14:textId="77777777" w:rsidR="00BF642C" w:rsidRDefault="000125FC"/>
    <w:sectPr w:rsidR="00BF64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3D48"/>
    <w:rsid w:val="000125FC"/>
    <w:rsid w:val="00053843"/>
    <w:rsid w:val="001321A7"/>
    <w:rsid w:val="00171CCD"/>
    <w:rsid w:val="002C540E"/>
    <w:rsid w:val="003044CD"/>
    <w:rsid w:val="003D08FB"/>
    <w:rsid w:val="003E3D48"/>
    <w:rsid w:val="004744D3"/>
    <w:rsid w:val="005A2EA0"/>
    <w:rsid w:val="008C39FF"/>
    <w:rsid w:val="009A0AC6"/>
    <w:rsid w:val="00A17BBF"/>
    <w:rsid w:val="00C10578"/>
    <w:rsid w:val="00C90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E3F40"/>
  <w15:chartTrackingRefBased/>
  <w15:docId w15:val="{8CF26196-CF4B-4C33-A636-6DEE85814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3D4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</Words>
  <Characters>75</Characters>
  <Application>Microsoft Office Word</Application>
  <DocSecurity>0</DocSecurity>
  <Lines>1</Lines>
  <Paragraphs>1</Paragraphs>
  <ScaleCrop>false</ScaleCrop>
  <Company>The University of Melbourne</Company>
  <LinksUpToDate>false</LinksUpToDate>
  <CharactersWithSpaces>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 Luke</dc:creator>
  <cp:keywords/>
  <dc:description/>
  <cp:lastModifiedBy>Priyanka M</cp:lastModifiedBy>
  <cp:revision>2</cp:revision>
  <dcterms:created xsi:type="dcterms:W3CDTF">2023-08-14T03:39:00Z</dcterms:created>
  <dcterms:modified xsi:type="dcterms:W3CDTF">2024-07-01T17:53:00Z</dcterms:modified>
</cp:coreProperties>
</file>